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BFDB8" w14:textId="77777777" w:rsidR="00F54868" w:rsidRPr="00825CF8" w:rsidRDefault="00F54868"/>
    <w:tbl>
      <w:tblPr>
        <w:tblStyle w:val="a"/>
        <w:tblW w:w="9064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94"/>
        <w:gridCol w:w="2289"/>
        <w:gridCol w:w="2230"/>
        <w:gridCol w:w="1417"/>
        <w:gridCol w:w="1134"/>
      </w:tblGrid>
      <w:tr w:rsidR="00825CF8" w:rsidRPr="00825CF8" w14:paraId="70AFC3E7" w14:textId="77777777" w:rsidTr="00825CF8">
        <w:trPr>
          <w:trHeight w:val="31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A39E6" w14:textId="3BFBB251" w:rsidR="00825CF8" w:rsidRPr="00825CF8" w:rsidRDefault="00825CF8">
            <w:pPr>
              <w:widowControl w:val="0"/>
              <w:jc w:val="center"/>
              <w:rPr>
                <w:rFonts w:eastAsia="Calibri"/>
              </w:rPr>
            </w:pPr>
            <w:proofErr w:type="spellStart"/>
            <w:r w:rsidRPr="00825CF8">
              <w:rPr>
                <w:b/>
              </w:rPr>
              <w:t>Tumour</w:t>
            </w:r>
            <w:proofErr w:type="spellEnd"/>
            <w:r w:rsidRPr="00825CF8">
              <w:rPr>
                <w:b/>
              </w:rPr>
              <w:t xml:space="preserve"> Type</w:t>
            </w:r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70872" w14:textId="77777777" w:rsidR="00825CF8" w:rsidRPr="00825CF8" w:rsidRDefault="00825CF8">
            <w:pPr>
              <w:widowControl w:val="0"/>
              <w:jc w:val="center"/>
              <w:rPr>
                <w:rFonts w:eastAsia="Calibri"/>
              </w:rPr>
            </w:pPr>
            <w:r w:rsidRPr="00825CF8">
              <w:rPr>
                <w:b/>
              </w:rPr>
              <w:t>Mutation CTNNB1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BB250" w14:textId="77777777" w:rsidR="00825CF8" w:rsidRPr="00825CF8" w:rsidRDefault="00825CF8">
            <w:pPr>
              <w:widowControl w:val="0"/>
              <w:jc w:val="center"/>
              <w:rPr>
                <w:rFonts w:eastAsia="Calibri"/>
              </w:rPr>
            </w:pPr>
            <w:proofErr w:type="spellStart"/>
            <w:r w:rsidRPr="00825CF8">
              <w:rPr>
                <w:b/>
              </w:rPr>
              <w:t>other</w:t>
            </w:r>
            <w:proofErr w:type="spellEnd"/>
            <w:r w:rsidRPr="00825CF8">
              <w:rPr>
                <w:b/>
              </w:rPr>
              <w:t xml:space="preserve"> </w:t>
            </w:r>
            <w:proofErr w:type="spellStart"/>
            <w:r w:rsidRPr="00825CF8">
              <w:rPr>
                <w:b/>
              </w:rPr>
              <w:t>Mutations</w:t>
            </w:r>
            <w:proofErr w:type="spellEnd"/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48A0A" w14:textId="628E6EED" w:rsidR="00825CF8" w:rsidRPr="00825CF8" w:rsidRDefault="00825CF8">
            <w:pPr>
              <w:widowControl w:val="0"/>
              <w:jc w:val="center"/>
              <w:rPr>
                <w:rFonts w:eastAsia="Calibri"/>
              </w:rPr>
            </w:pPr>
            <w:r w:rsidRPr="00825CF8">
              <w:rPr>
                <w:b/>
              </w:rPr>
              <w:t>beta-</w:t>
            </w:r>
            <w:proofErr w:type="spellStart"/>
            <w:r w:rsidRPr="00825CF8">
              <w:rPr>
                <w:b/>
              </w:rPr>
              <w:t>Catenin</w:t>
            </w:r>
            <w:proofErr w:type="spellEnd"/>
            <w:r w:rsidRPr="00825CF8">
              <w:rPr>
                <w:b/>
              </w:rPr>
              <w:t xml:space="preserve"> IH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09FCF" w14:textId="77777777" w:rsidR="00825CF8" w:rsidRPr="00825CF8" w:rsidRDefault="00825CF8">
            <w:pPr>
              <w:widowControl w:val="0"/>
              <w:jc w:val="center"/>
              <w:rPr>
                <w:rFonts w:eastAsia="Calibri"/>
              </w:rPr>
            </w:pPr>
            <w:r w:rsidRPr="00825CF8">
              <w:rPr>
                <w:b/>
              </w:rPr>
              <w:t>LEF1 IHC</w:t>
            </w:r>
          </w:p>
        </w:tc>
      </w:tr>
      <w:tr w:rsidR="00825CF8" w:rsidRPr="00825CF8" w14:paraId="52DC4669" w14:textId="77777777" w:rsidTr="00825CF8">
        <w:trPr>
          <w:trHeight w:val="31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7FF40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Adrenocortical</w:t>
            </w:r>
            <w:proofErr w:type="spellEnd"/>
            <w:r w:rsidRPr="00825CF8">
              <w:rPr>
                <w:rFonts w:eastAsia="Calibri"/>
              </w:rPr>
              <w:t xml:space="preserve"> </w:t>
            </w:r>
            <w:proofErr w:type="spellStart"/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89BBE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Ser37Pro (c.109T&gt;C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B998C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wt</w:t>
            </w:r>
            <w:proofErr w:type="spellEnd"/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E5B50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1E288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</w:tr>
      <w:tr w:rsidR="00825CF8" w:rsidRPr="00825CF8" w14:paraId="5E96CD13" w14:textId="77777777" w:rsidTr="00825CF8">
        <w:trPr>
          <w:trHeight w:val="510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E17FD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Ampullary</w:t>
            </w:r>
            <w:proofErr w:type="spellEnd"/>
            <w:r w:rsidRPr="00825CF8">
              <w:rPr>
                <w:rFonts w:eastAsia="Calibri"/>
              </w:rPr>
              <w:t xml:space="preserve"> </w:t>
            </w:r>
            <w:proofErr w:type="spellStart"/>
            <w:r w:rsidRPr="00825CF8">
              <w:rPr>
                <w:rFonts w:eastAsia="Calibri"/>
              </w:rPr>
              <w:t>adenocarcinoma</w:t>
            </w:r>
            <w:proofErr w:type="spellEnd"/>
            <w:r w:rsidRPr="00825CF8">
              <w:rPr>
                <w:rFonts w:eastAsia="Calibri"/>
              </w:rPr>
              <w:t>, intestinal type</w:t>
            </w:r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BAD11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Thr41Ala (c.121A&gt;G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B64DA" w14:textId="77777777" w:rsidR="00825CF8" w:rsidRPr="00825CF8" w:rsidRDefault="00825CF8">
            <w:pPr>
              <w:widowControl w:val="0"/>
              <w:rPr>
                <w:rFonts w:eastAsia="Calibri"/>
                <w:lang w:val="fr-CH"/>
              </w:rPr>
            </w:pPr>
            <w:r w:rsidRPr="00825CF8">
              <w:rPr>
                <w:rFonts w:eastAsia="Calibri"/>
                <w:lang w:val="fr-CH"/>
              </w:rPr>
              <w:t xml:space="preserve">TP53 </w:t>
            </w:r>
            <w:proofErr w:type="gramStart"/>
            <w:r w:rsidRPr="00825CF8">
              <w:rPr>
                <w:rFonts w:eastAsia="Calibri"/>
                <w:lang w:val="fr-CH"/>
              </w:rPr>
              <w:t>p.Met</w:t>
            </w:r>
            <w:proofErr w:type="gramEnd"/>
            <w:r w:rsidRPr="00825CF8">
              <w:rPr>
                <w:rFonts w:eastAsia="Calibri"/>
                <w:lang w:val="fr-CH"/>
              </w:rPr>
              <w:t>169Ter (c.505delA), TP53 p.Arg248Trp (c.742C&gt;T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8ECD2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1DDCD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</w:tr>
      <w:tr w:rsidR="00825CF8" w:rsidRPr="00825CF8" w14:paraId="0DD3A427" w14:textId="77777777" w:rsidTr="00825CF8">
        <w:trPr>
          <w:trHeight w:val="274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E3776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 xml:space="preserve">Colon </w:t>
            </w:r>
            <w:proofErr w:type="spellStart"/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AB2E7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CTNNB1 </w:t>
            </w:r>
            <w:proofErr w:type="gramStart"/>
            <w:r w:rsidRPr="00825CF8">
              <w:rPr>
                <w:rFonts w:eastAsia="Calibri"/>
                <w:lang w:val="en-US"/>
              </w:rPr>
              <w:t>p.Gly</w:t>
            </w:r>
            <w:proofErr w:type="gramEnd"/>
            <w:r w:rsidRPr="00825CF8">
              <w:rPr>
                <w:rFonts w:eastAsia="Calibri"/>
                <w:lang w:val="en-US"/>
              </w:rPr>
              <w:t>34Glu (c.101G&gt;A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8E15D8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BRAF </w:t>
            </w:r>
            <w:proofErr w:type="gramStart"/>
            <w:r w:rsidRPr="00825CF8">
              <w:rPr>
                <w:rFonts w:eastAsia="Calibri"/>
                <w:lang w:val="en-US"/>
              </w:rPr>
              <w:t>p.Val</w:t>
            </w:r>
            <w:proofErr w:type="gramEnd"/>
            <w:r w:rsidRPr="00825CF8">
              <w:rPr>
                <w:rFonts w:eastAsia="Calibri"/>
                <w:lang w:val="en-US"/>
              </w:rPr>
              <w:t>600Glu (c.1799T&gt;A), MAP2K1 p.Asp67Asn (c.199G&gt;A), CDKN1B p.Lys25fs (c.72delC), FGF3 p.Thr136Met (c.407C&gt;T), FGF3 p.Gly94Arg (c.280G&gt;A), FANCA p.Val384Ile (c.1150G&gt;A), SMAD4 p.Ala532Thr (c.1594G&gt;A), SMARCA4 p.Ala1132Thr (c.3394G&gt;A), NOTCH3 p.Glu1670Lys (c.5008G&gt;A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8D5B6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B8394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</w:tr>
      <w:tr w:rsidR="00825CF8" w:rsidRPr="00825CF8" w14:paraId="6CC165DD" w14:textId="77777777" w:rsidTr="00825CF8">
        <w:trPr>
          <w:trHeight w:val="31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6FF5B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 xml:space="preserve">Colon </w:t>
            </w:r>
            <w:proofErr w:type="spellStart"/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3B9C0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Thr41Ala (c.121A&gt;G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49CCF3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KRAS </w:t>
            </w:r>
            <w:proofErr w:type="gramStart"/>
            <w:r w:rsidRPr="00825CF8">
              <w:rPr>
                <w:rFonts w:eastAsia="Calibri"/>
                <w:lang w:val="en-US"/>
              </w:rPr>
              <w:t>p.Gly</w:t>
            </w:r>
            <w:proofErr w:type="gramEnd"/>
            <w:r w:rsidRPr="00825CF8">
              <w:rPr>
                <w:rFonts w:eastAsia="Calibri"/>
                <w:lang w:val="en-US"/>
              </w:rPr>
              <w:t>12Asp (c.35G&gt;A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843B8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AC196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</w:tr>
      <w:tr w:rsidR="00825CF8" w:rsidRPr="00825CF8" w14:paraId="591C06F4" w14:textId="77777777" w:rsidTr="00825CF8">
        <w:trPr>
          <w:trHeight w:val="31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8006A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 xml:space="preserve">Colon </w:t>
            </w:r>
            <w:proofErr w:type="spellStart"/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0BA88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CTNNB1 </w:t>
            </w:r>
            <w:proofErr w:type="gramStart"/>
            <w:r w:rsidRPr="00825CF8">
              <w:rPr>
                <w:rFonts w:eastAsia="Calibri"/>
                <w:lang w:val="en-US"/>
              </w:rPr>
              <w:t>p.Gly</w:t>
            </w:r>
            <w:proofErr w:type="gramEnd"/>
            <w:r w:rsidRPr="00825CF8">
              <w:rPr>
                <w:rFonts w:eastAsia="Calibri"/>
                <w:lang w:val="en-US"/>
              </w:rPr>
              <w:t>34Glu (c.101G&gt;A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A0A036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wt</w:t>
            </w:r>
            <w:proofErr w:type="spellEnd"/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F4048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1BA7D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</w:tr>
      <w:tr w:rsidR="00825CF8" w:rsidRPr="00825CF8" w14:paraId="2157682E" w14:textId="77777777" w:rsidTr="00825CF8">
        <w:trPr>
          <w:trHeight w:val="31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D573F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 xml:space="preserve">Colon </w:t>
            </w:r>
            <w:proofErr w:type="spellStart"/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081FD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wt</w:t>
            </w:r>
            <w:proofErr w:type="spellEnd"/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78674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APC p.Gln1406Ter (c.4216C&gt;T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DC4D0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445400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</w:tr>
      <w:tr w:rsidR="00825CF8" w:rsidRPr="00825CF8" w14:paraId="6B4960F1" w14:textId="77777777" w:rsidTr="00825CF8">
        <w:trPr>
          <w:trHeight w:val="76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30A98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 xml:space="preserve">Colon </w:t>
            </w:r>
            <w:proofErr w:type="spellStart"/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D8525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Ser45Pro (c.133T&gt;C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9CA36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PIK3CA </w:t>
            </w:r>
            <w:proofErr w:type="gramStart"/>
            <w:r w:rsidRPr="00825CF8">
              <w:rPr>
                <w:rFonts w:eastAsia="Calibri"/>
                <w:lang w:val="en-US"/>
              </w:rPr>
              <w:t>p.His</w:t>
            </w:r>
            <w:proofErr w:type="gramEnd"/>
            <w:r w:rsidRPr="00825CF8">
              <w:rPr>
                <w:rFonts w:eastAsia="Calibri"/>
                <w:lang w:val="en-US"/>
              </w:rPr>
              <w:t>1047Arg (c.3140A&gt;G), DDR2 p.Arg105His (c.314G&gt;A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F576D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49DA52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</w:tr>
      <w:tr w:rsidR="00825CF8" w:rsidRPr="00825CF8" w14:paraId="2DA90536" w14:textId="77777777" w:rsidTr="00825CF8">
        <w:trPr>
          <w:trHeight w:val="76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81AD9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>Large cell neuroendocrine carcinoma of the lung</w:t>
            </w:r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F509F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Ser33Phe (c.98C&gt;T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4A805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REBBP p.Ser944Ter (c.2831C&gt;G), TP53 p.Gln192Ter (c.574C&gt;T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EB3DD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6FC46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</w:tr>
      <w:tr w:rsidR="00825CF8" w:rsidRPr="00825CF8" w14:paraId="2604649B" w14:textId="77777777" w:rsidTr="00825CF8">
        <w:trPr>
          <w:trHeight w:val="510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D4F85" w14:textId="4D22B895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 xml:space="preserve">Lung </w:t>
            </w:r>
            <w:proofErr w:type="spellStart"/>
            <w:r w:rsidR="000D44EC">
              <w:rPr>
                <w:rFonts w:eastAsia="Calibri"/>
              </w:rPr>
              <w:t>Adeno</w:t>
            </w:r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63B743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CTNNB1 </w:t>
            </w:r>
            <w:proofErr w:type="gramStart"/>
            <w:r w:rsidRPr="00825CF8">
              <w:rPr>
                <w:rFonts w:eastAsia="Calibri"/>
                <w:lang w:val="en-US"/>
              </w:rPr>
              <w:t>p.Gly</w:t>
            </w:r>
            <w:proofErr w:type="gramEnd"/>
            <w:r w:rsidRPr="00825CF8">
              <w:rPr>
                <w:rFonts w:eastAsia="Calibri"/>
                <w:lang w:val="en-US"/>
              </w:rPr>
              <w:t>34Glu (c.101G&gt;A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A4C5F" w14:textId="77777777" w:rsidR="00825CF8" w:rsidRPr="00825CF8" w:rsidRDefault="00825CF8">
            <w:pPr>
              <w:widowControl w:val="0"/>
              <w:rPr>
                <w:rFonts w:eastAsia="Calibri"/>
                <w:lang w:val="it-CH"/>
              </w:rPr>
            </w:pPr>
            <w:r w:rsidRPr="00825CF8">
              <w:rPr>
                <w:rFonts w:eastAsia="Calibri"/>
                <w:lang w:val="it-CH"/>
              </w:rPr>
              <w:t>EGFR p.Glu746_Ala750del (c.2235_2249del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D0B9D8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766B6F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</w:tr>
      <w:tr w:rsidR="00825CF8" w:rsidRPr="00825CF8" w14:paraId="4906A45D" w14:textId="77777777" w:rsidTr="00825CF8">
        <w:trPr>
          <w:trHeight w:val="510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C4114" w14:textId="279FA55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lastRenderedPageBreak/>
              <w:t xml:space="preserve">Lung </w:t>
            </w:r>
            <w:proofErr w:type="spellStart"/>
            <w:r w:rsidR="000D44EC">
              <w:rPr>
                <w:rFonts w:eastAsia="Calibri"/>
              </w:rPr>
              <w:t>Adeno</w:t>
            </w:r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AA27C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Pro44Leu (c.131C&gt;T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8211A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KRAS p.G13_V14&gt;DI (c.38_40GCG&gt;ACA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AA2CF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4BA2A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</w:tr>
      <w:tr w:rsidR="00825CF8" w:rsidRPr="00825CF8" w14:paraId="69BC798F" w14:textId="77777777" w:rsidTr="00825CF8">
        <w:trPr>
          <w:trHeight w:val="76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B5BD7" w14:textId="5BEB92EB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 xml:space="preserve">Lung </w:t>
            </w:r>
            <w:proofErr w:type="spellStart"/>
            <w:r w:rsidR="000D44EC">
              <w:rPr>
                <w:rFonts w:eastAsia="Calibri"/>
              </w:rPr>
              <w:t>Adeno</w:t>
            </w:r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886DC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Ser33Phe (c.98C&gt;T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A7C89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EGFR p.Glu746_Ala750del (c.2235_2249delGGAATTAAGAGAAGC), TP53 p.Glu298Ter (c.892G&gt;T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F89313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F0AC2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</w:tr>
      <w:tr w:rsidR="00825CF8" w:rsidRPr="00825CF8" w14:paraId="6AF4E664" w14:textId="77777777" w:rsidTr="00825CF8">
        <w:trPr>
          <w:trHeight w:val="31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3083C3" w14:textId="233DF360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 xml:space="preserve">Lung </w:t>
            </w:r>
            <w:proofErr w:type="spellStart"/>
            <w:r w:rsidR="000D44EC">
              <w:rPr>
                <w:rFonts w:eastAsia="Calibri"/>
              </w:rPr>
              <w:t>Adeno</w:t>
            </w:r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E0C9E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CTNNB1 </w:t>
            </w:r>
            <w:proofErr w:type="gramStart"/>
            <w:r w:rsidRPr="00825CF8">
              <w:rPr>
                <w:rFonts w:eastAsia="Calibri"/>
                <w:lang w:val="en-US"/>
              </w:rPr>
              <w:t>p.Asp</w:t>
            </w:r>
            <w:proofErr w:type="gramEnd"/>
            <w:r w:rsidRPr="00825CF8">
              <w:rPr>
                <w:rFonts w:eastAsia="Calibri"/>
                <w:lang w:val="en-US"/>
              </w:rPr>
              <w:t>32Asn (c.94G&gt;A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D6D860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KRAS </w:t>
            </w:r>
            <w:proofErr w:type="gramStart"/>
            <w:r w:rsidRPr="00825CF8">
              <w:rPr>
                <w:rFonts w:eastAsia="Calibri"/>
                <w:lang w:val="en-US"/>
              </w:rPr>
              <w:t>p.Gly</w:t>
            </w:r>
            <w:proofErr w:type="gramEnd"/>
            <w:r w:rsidRPr="00825CF8">
              <w:rPr>
                <w:rFonts w:eastAsia="Calibri"/>
                <w:lang w:val="en-US"/>
              </w:rPr>
              <w:t>12Asp (c.35G&gt;A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79F97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206A0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</w:tr>
      <w:tr w:rsidR="00825CF8" w:rsidRPr="00825CF8" w14:paraId="18C784FC" w14:textId="77777777" w:rsidTr="00825CF8">
        <w:trPr>
          <w:trHeight w:val="31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95766" w14:textId="3375DB5C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 xml:space="preserve">Lung </w:t>
            </w:r>
            <w:proofErr w:type="spellStart"/>
            <w:r w:rsidR="000D44EC">
              <w:rPr>
                <w:rFonts w:eastAsia="Calibri"/>
              </w:rPr>
              <w:t>Adeno</w:t>
            </w:r>
            <w:r w:rsidRPr="00825CF8">
              <w:rPr>
                <w:rFonts w:eastAsia="Calibri"/>
              </w:rPr>
              <w:t>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658F7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Ser37Phe (c.110C&gt;T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FDAAA" w14:textId="77777777" w:rsidR="00825CF8" w:rsidRPr="00825CF8" w:rsidRDefault="00825CF8">
            <w:pPr>
              <w:widowControl w:val="0"/>
              <w:rPr>
                <w:rFonts w:eastAsia="Calibri"/>
                <w:lang w:val="fr-CH"/>
              </w:rPr>
            </w:pPr>
            <w:r w:rsidRPr="00825CF8">
              <w:rPr>
                <w:rFonts w:eastAsia="Calibri"/>
                <w:lang w:val="fr-CH"/>
              </w:rPr>
              <w:t xml:space="preserve">KRAS </w:t>
            </w:r>
            <w:proofErr w:type="gramStart"/>
            <w:r w:rsidRPr="00825CF8">
              <w:rPr>
                <w:rFonts w:eastAsia="Calibri"/>
                <w:lang w:val="fr-CH"/>
              </w:rPr>
              <w:t>p.Gly</w:t>
            </w:r>
            <w:proofErr w:type="gramEnd"/>
            <w:r w:rsidRPr="00825CF8">
              <w:rPr>
                <w:rFonts w:eastAsia="Calibri"/>
                <w:lang w:val="fr-CH"/>
              </w:rPr>
              <w:t>12Val (c.35G&gt;T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48AEB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22738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negative</w:t>
            </w:r>
          </w:p>
        </w:tc>
      </w:tr>
      <w:tr w:rsidR="00825CF8" w:rsidRPr="00825CF8" w14:paraId="552B99FA" w14:textId="77777777" w:rsidTr="00825CF8">
        <w:trPr>
          <w:trHeight w:val="1260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A4B37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Malignant</w:t>
            </w:r>
            <w:proofErr w:type="spellEnd"/>
            <w:r w:rsidRPr="00825CF8">
              <w:rPr>
                <w:rFonts w:eastAsia="Calibri"/>
              </w:rPr>
              <w:t xml:space="preserve"> </w:t>
            </w:r>
            <w:proofErr w:type="spellStart"/>
            <w:r w:rsidRPr="00825CF8">
              <w:rPr>
                <w:rFonts w:eastAsia="Calibri"/>
              </w:rPr>
              <w:t>mela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B34F7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CTNNB1 </w:t>
            </w:r>
            <w:proofErr w:type="gramStart"/>
            <w:r w:rsidRPr="00825CF8">
              <w:rPr>
                <w:rFonts w:eastAsia="Calibri"/>
                <w:lang w:val="en-US"/>
              </w:rPr>
              <w:t>p.Ser</w:t>
            </w:r>
            <w:proofErr w:type="gramEnd"/>
            <w:r w:rsidRPr="00825CF8">
              <w:rPr>
                <w:rFonts w:eastAsia="Calibri"/>
                <w:lang w:val="en-US"/>
              </w:rPr>
              <w:t>37Tyr (c.110C&gt;A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BCFCF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BRAF </w:t>
            </w:r>
            <w:proofErr w:type="gramStart"/>
            <w:r w:rsidRPr="00825CF8">
              <w:rPr>
                <w:rFonts w:eastAsia="Calibri"/>
                <w:lang w:val="en-US"/>
              </w:rPr>
              <w:t>p.Val</w:t>
            </w:r>
            <w:proofErr w:type="gramEnd"/>
            <w:r w:rsidRPr="00825CF8">
              <w:rPr>
                <w:rFonts w:eastAsia="Calibri"/>
                <w:lang w:val="en-US"/>
              </w:rPr>
              <w:t>600Lys (c.1798_1799delGTinsAA), PIK3CA p.Gly320Arg (c.958G&gt;A), FGFR3 p.Pro250Leu (c.748_749delCCinsTT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FF724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8E9BB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</w:tr>
      <w:tr w:rsidR="00825CF8" w:rsidRPr="00825CF8" w14:paraId="47F85DBC" w14:textId="77777777" w:rsidTr="00825CF8">
        <w:trPr>
          <w:trHeight w:val="510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70965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Malignant</w:t>
            </w:r>
            <w:proofErr w:type="spellEnd"/>
            <w:r w:rsidRPr="00825CF8">
              <w:rPr>
                <w:rFonts w:eastAsia="Calibri"/>
              </w:rPr>
              <w:t xml:space="preserve"> </w:t>
            </w:r>
            <w:proofErr w:type="spellStart"/>
            <w:r w:rsidRPr="00825CF8">
              <w:rPr>
                <w:rFonts w:eastAsia="Calibri"/>
              </w:rPr>
              <w:t>mela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573C7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Asp32Tyr (c.94G&gt;T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73ED5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KIT p.Thr574_Tyr578delinsAsn (c.1721_1732delCACAACTTCCTT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24B4B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F54E3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</w:tr>
      <w:tr w:rsidR="00825CF8" w:rsidRPr="00825CF8" w14:paraId="03740FB5" w14:textId="77777777" w:rsidTr="00825CF8">
        <w:trPr>
          <w:trHeight w:val="31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D816C9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Malignant</w:t>
            </w:r>
            <w:proofErr w:type="spellEnd"/>
            <w:r w:rsidRPr="00825CF8">
              <w:rPr>
                <w:rFonts w:eastAsia="Calibri"/>
              </w:rPr>
              <w:t xml:space="preserve"> </w:t>
            </w:r>
            <w:proofErr w:type="spellStart"/>
            <w:r w:rsidRPr="00825CF8">
              <w:rPr>
                <w:rFonts w:eastAsia="Calibri"/>
              </w:rPr>
              <w:t>mela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6A0DE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CTNNB1 </w:t>
            </w:r>
            <w:proofErr w:type="gramStart"/>
            <w:r w:rsidRPr="00825CF8">
              <w:rPr>
                <w:rFonts w:eastAsia="Calibri"/>
                <w:lang w:val="en-US"/>
              </w:rPr>
              <w:t>p.Asp</w:t>
            </w:r>
            <w:proofErr w:type="gramEnd"/>
            <w:r w:rsidRPr="00825CF8">
              <w:rPr>
                <w:rFonts w:eastAsia="Calibri"/>
                <w:lang w:val="en-US"/>
              </w:rPr>
              <w:t>32Asn (c.94G&gt;A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64DEC" w14:textId="77777777" w:rsidR="00825CF8" w:rsidRPr="00825CF8" w:rsidRDefault="00825CF8">
            <w:pPr>
              <w:widowControl w:val="0"/>
              <w:rPr>
                <w:rFonts w:eastAsia="Calibri"/>
                <w:lang w:val="en-US"/>
              </w:rPr>
            </w:pPr>
            <w:r w:rsidRPr="00825CF8">
              <w:rPr>
                <w:rFonts w:eastAsia="Calibri"/>
                <w:lang w:val="en-US"/>
              </w:rPr>
              <w:t xml:space="preserve">NRAS </w:t>
            </w:r>
            <w:proofErr w:type="gramStart"/>
            <w:r w:rsidRPr="00825CF8">
              <w:rPr>
                <w:rFonts w:eastAsia="Calibri"/>
                <w:lang w:val="en-US"/>
              </w:rPr>
              <w:t>p.Gln</w:t>
            </w:r>
            <w:proofErr w:type="gramEnd"/>
            <w:r w:rsidRPr="00825CF8">
              <w:rPr>
                <w:rFonts w:eastAsia="Calibri"/>
                <w:lang w:val="en-US"/>
              </w:rPr>
              <w:t>61Lys (c.181C&gt;A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83883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CFB5E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</w:tr>
      <w:tr w:rsidR="00825CF8" w:rsidRPr="00825CF8" w14:paraId="6FB54E81" w14:textId="77777777" w:rsidTr="00825CF8">
        <w:trPr>
          <w:trHeight w:val="510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848D2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Medulloblast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DC6F8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Asp32Tyr (c.94G&gt;T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72050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ALK p.Ile1183Met (c.3549T&gt;G), RB1 p.Ser187Phe (c.560C&gt;T)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F7F97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0EBEAA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</w:tr>
      <w:tr w:rsidR="00825CF8" w:rsidRPr="00825CF8" w14:paraId="4056DBE1" w14:textId="77777777" w:rsidTr="00825CF8">
        <w:trPr>
          <w:trHeight w:val="315"/>
        </w:trPr>
        <w:tc>
          <w:tcPr>
            <w:tcW w:w="199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FA357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Prostate</w:t>
            </w:r>
            <w:proofErr w:type="spellEnd"/>
            <w:r w:rsidRPr="00825CF8">
              <w:rPr>
                <w:rFonts w:eastAsia="Calibri"/>
              </w:rPr>
              <w:t xml:space="preserve"> </w:t>
            </w:r>
            <w:proofErr w:type="spellStart"/>
            <w:r w:rsidRPr="00825CF8">
              <w:rPr>
                <w:rFonts w:eastAsia="Calibri"/>
              </w:rPr>
              <w:t>adenocarcinoma</w:t>
            </w:r>
            <w:proofErr w:type="spellEnd"/>
          </w:p>
        </w:tc>
        <w:tc>
          <w:tcPr>
            <w:tcW w:w="2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F54C8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CTNNB1 p.Ser45Pro (c.133T&gt;C)</w:t>
            </w:r>
          </w:p>
        </w:tc>
        <w:tc>
          <w:tcPr>
            <w:tcW w:w="2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435E6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proofErr w:type="spellStart"/>
            <w:r w:rsidRPr="00825CF8">
              <w:rPr>
                <w:rFonts w:eastAsia="Calibri"/>
              </w:rPr>
              <w:t>wt</w:t>
            </w:r>
            <w:proofErr w:type="spellEnd"/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4B011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B34B26" w14:textId="77777777" w:rsidR="00825CF8" w:rsidRPr="00825CF8" w:rsidRDefault="00825CF8">
            <w:pPr>
              <w:widowControl w:val="0"/>
              <w:rPr>
                <w:rFonts w:eastAsia="Calibri"/>
              </w:rPr>
            </w:pPr>
            <w:r w:rsidRPr="00825CF8">
              <w:rPr>
                <w:rFonts w:eastAsia="Calibri"/>
              </w:rPr>
              <w:t>positive</w:t>
            </w:r>
          </w:p>
        </w:tc>
      </w:tr>
    </w:tbl>
    <w:p w14:paraId="5F3E0FF1" w14:textId="77777777" w:rsidR="00F54868" w:rsidRDefault="00F54868"/>
    <w:p w14:paraId="47F22621" w14:textId="3E10879B" w:rsidR="000D44EC" w:rsidRPr="000D44EC" w:rsidRDefault="000D44EC">
      <w:pPr>
        <w:rPr>
          <w:lang w:val="en-US"/>
        </w:rPr>
      </w:pPr>
      <w:r w:rsidRPr="000D44EC">
        <w:rPr>
          <w:lang w:val="en-US"/>
        </w:rPr>
        <w:t>Supplementary Table 2. Sequencing and immunostaining fin</w:t>
      </w:r>
      <w:r>
        <w:rPr>
          <w:lang w:val="en-US"/>
        </w:rPr>
        <w:t>dings for cases with incidentally detected WNT pathway mutations.</w:t>
      </w:r>
    </w:p>
    <w:sectPr w:rsidR="000D44EC" w:rsidRPr="000D44E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868"/>
    <w:rsid w:val="000D44EC"/>
    <w:rsid w:val="00825CF8"/>
    <w:rsid w:val="00A75FDA"/>
    <w:rsid w:val="00F5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9A5F18E"/>
  <w15:docId w15:val="{5A61E59E-2300-8641-BD48-52BFAAC0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0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29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wer Ekkehard</cp:lastModifiedBy>
  <cp:revision>3</cp:revision>
  <dcterms:created xsi:type="dcterms:W3CDTF">2024-06-06T15:01:00Z</dcterms:created>
  <dcterms:modified xsi:type="dcterms:W3CDTF">2024-06-06T15:03:00Z</dcterms:modified>
</cp:coreProperties>
</file>